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F85F2" w14:textId="272DCAF8" w:rsidR="00761CC6" w:rsidRPr="00D7479F" w:rsidRDefault="00761CC6" w:rsidP="00D7479F">
      <w:pPr>
        <w:widowControl w:val="0"/>
        <w:spacing w:after="100" w:afterAutospacing="1"/>
        <w:rPr>
          <w:rFonts w:ascii="Times New Roman" w:hAnsi="Times New Roman" w:cs="Times New Roman"/>
          <w:b/>
          <w:bCs/>
        </w:rPr>
      </w:pPr>
      <w:r w:rsidRPr="00D7479F">
        <w:rPr>
          <w:rFonts w:ascii="Times New Roman" w:hAnsi="Times New Roman" w:cs="Times New Roman"/>
          <w:b/>
          <w:bCs/>
        </w:rPr>
        <w:t>Table S</w:t>
      </w:r>
      <w:r w:rsidR="00012B32" w:rsidRPr="00D7479F">
        <w:rPr>
          <w:rFonts w:ascii="Times New Roman" w:hAnsi="Times New Roman" w:cs="Times New Roman"/>
          <w:b/>
          <w:bCs/>
        </w:rPr>
        <w:t>4</w:t>
      </w:r>
      <w:r w:rsidRPr="00D7479F">
        <w:rPr>
          <w:rFonts w:ascii="Times New Roman" w:hAnsi="Times New Roman" w:cs="Times New Roman"/>
          <w:b/>
          <w:bCs/>
        </w:rPr>
        <w:t xml:space="preserve"> </w:t>
      </w:r>
      <w:r w:rsidR="00D7479F" w:rsidRPr="00D7479F">
        <w:rPr>
          <w:rFonts w:ascii="Times New Roman" w:hAnsi="Times New Roman" w:cs="Times New Roman"/>
          <w:b/>
          <w:bCs/>
        </w:rPr>
        <w:t xml:space="preserve">Variance components estimated from GBLUP model for different reference population </w:t>
      </w:r>
      <w:proofErr w:type="gramStart"/>
      <w:r w:rsidR="00D7479F" w:rsidRPr="00D7479F">
        <w:rPr>
          <w:rFonts w:ascii="Times New Roman" w:hAnsi="Times New Roman" w:cs="Times New Roman"/>
          <w:b/>
          <w:bCs/>
        </w:rPr>
        <w:t>scenarios</w:t>
      </w:r>
      <w:proofErr w:type="gramEnd"/>
    </w:p>
    <w:tbl>
      <w:tblPr>
        <w:tblStyle w:val="a4"/>
        <w:tblW w:w="8620" w:type="dxa"/>
        <w:tblLook w:val="04A0" w:firstRow="1" w:lastRow="0" w:firstColumn="1" w:lastColumn="0" w:noHBand="0" w:noVBand="1"/>
      </w:tblPr>
      <w:tblGrid>
        <w:gridCol w:w="1814"/>
        <w:gridCol w:w="1430"/>
        <w:gridCol w:w="876"/>
        <w:gridCol w:w="756"/>
        <w:gridCol w:w="876"/>
        <w:gridCol w:w="876"/>
        <w:gridCol w:w="996"/>
        <w:gridCol w:w="996"/>
      </w:tblGrid>
      <w:tr w:rsidR="00761CC6" w:rsidRPr="00E52F3F" w14:paraId="0C910456" w14:textId="77777777" w:rsidTr="00A95B04">
        <w:trPr>
          <w:trHeight w:val="283"/>
        </w:trPr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257AE" w14:textId="77777777" w:rsidR="00761CC6" w:rsidRPr="00E52F3F" w:rsidRDefault="00761CC6" w:rsidP="00A95B0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2F3F">
              <w:rPr>
                <w:rFonts w:ascii="Times New Roman" w:hAnsi="Times New Roman" w:cs="Times New Roman"/>
                <w:b/>
                <w:bCs/>
              </w:rPr>
              <w:t>reference population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A5B9D" w14:textId="77777777" w:rsidR="00761CC6" w:rsidRPr="00E52F3F" w:rsidRDefault="00761CC6" w:rsidP="00A95B0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2F3F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bookmarkStart w:id="0" w:name="OLE_LINK562"/>
        <w:bookmarkStart w:id="1" w:name="OLE_LINK563"/>
        <w:bookmarkStart w:id="2" w:name="OLE_LINK2"/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399915" w14:textId="6C4D1357" w:rsidR="00761CC6" w:rsidRPr="00E52F3F" w:rsidRDefault="00000000" w:rsidP="00A95B0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bookmarkEnd w:id="0"/>
            <w:bookmarkEnd w:id="1"/>
            <w:r w:rsidR="00761CC6" w:rsidRPr="00E52F3F">
              <w:rPr>
                <w:rFonts w:ascii="Times New Roman" w:hAnsi="Times New Roman" w:cs="Times New Roman"/>
                <w:b/>
                <w:bCs/>
              </w:rPr>
              <w:t xml:space="preserve"> = 0.5</w:t>
            </w:r>
            <w:bookmarkEnd w:id="2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B2AEFD" w14:textId="3DD09B28" w:rsidR="00761CC6" w:rsidRPr="00E52F3F" w:rsidRDefault="00000000" w:rsidP="00A95B0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="00761CC6" w:rsidRPr="00E52F3F">
              <w:rPr>
                <w:rFonts w:ascii="Times New Roman" w:hAnsi="Times New Roman" w:cs="Times New Roman"/>
                <w:b/>
                <w:bCs/>
              </w:rPr>
              <w:t xml:space="preserve"> = 0.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F0238E" w14:textId="7D19CE4C" w:rsidR="00761CC6" w:rsidRPr="00E52F3F" w:rsidRDefault="00000000" w:rsidP="00A95B0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 w:rsidR="00A95B04" w:rsidRPr="00E52F3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761CC6" w:rsidRPr="00E52F3F">
              <w:rPr>
                <w:rFonts w:ascii="Times New Roman" w:hAnsi="Times New Roman" w:cs="Times New Roman"/>
                <w:b/>
                <w:bCs/>
              </w:rPr>
              <w:t>= 0.1</w:t>
            </w:r>
          </w:p>
        </w:tc>
      </w:tr>
      <w:tr w:rsidR="001954DC" w:rsidRPr="00E52F3F" w14:paraId="6246AE49" w14:textId="77777777" w:rsidTr="00A77C67">
        <w:trPr>
          <w:trHeight w:val="215"/>
        </w:trPr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1390" w14:textId="77777777" w:rsidR="001954DC" w:rsidRPr="00E52F3F" w:rsidRDefault="001954DC" w:rsidP="001954D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B3742" w14:textId="77777777" w:rsidR="001954DC" w:rsidRPr="00E52F3F" w:rsidRDefault="001954DC" w:rsidP="001954D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bookmarkStart w:id="3" w:name="OLE_LINK571"/>
        <w:bookmarkStart w:id="4" w:name="OLE_LINK572"/>
        <w:bookmarkStart w:id="5" w:name="OLE_LINK575"/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39E71" w14:textId="196169E7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  <w:bookmarkEnd w:id="3"/>
            <w:bookmarkEnd w:id="4"/>
            <w:bookmarkEnd w:id="5"/>
          </w:p>
        </w:tc>
        <w:bookmarkStart w:id="6" w:name="OLE_LINK567"/>
        <w:bookmarkStart w:id="7" w:name="OLE_LINK568"/>
        <w:bookmarkStart w:id="8" w:name="OLE_LINK569"/>
        <w:bookmarkStart w:id="9" w:name="OLE_LINK570"/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2291F" w14:textId="7978E776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  <w:bookmarkEnd w:id="6"/>
            <w:bookmarkEnd w:id="7"/>
            <w:bookmarkEnd w:id="8"/>
            <w:bookmarkEnd w:id="9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05C75" w14:textId="1C219E3C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7D84E" w14:textId="5E6446D7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22672" w14:textId="681F4A9B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98B6E" w14:textId="2B3D7731" w:rsidR="001954DC" w:rsidRPr="00E52F3F" w:rsidRDefault="00000000" w:rsidP="00A77C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</w:tr>
      <w:tr w:rsidR="001954DC" w:rsidRPr="00216ED0" w14:paraId="23ED3FC9" w14:textId="77777777" w:rsidTr="00A95B04">
        <w:trPr>
          <w:trHeight w:val="227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109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bookmarkStart w:id="10" w:name="OLE_LINK5"/>
            <w:bookmarkStart w:id="11" w:name="_Hlk105605536"/>
            <w:r w:rsidRPr="001954DC">
              <w:rPr>
                <w:rFonts w:ascii="Times New Roman" w:hAnsi="Times New Roman" w:cs="Times New Roman"/>
              </w:rPr>
              <w:t>6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F5F0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D836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6196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92CF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E70B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81CA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F7D7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253</w:t>
            </w:r>
          </w:p>
        </w:tc>
      </w:tr>
      <w:tr w:rsidR="001954DC" w:rsidRPr="00216ED0" w14:paraId="5486D92C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B4B7A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6F70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0CF6B" w14:textId="77777777" w:rsidR="001954DC" w:rsidRPr="001954DC" w:rsidRDefault="001954DC" w:rsidP="001954D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214F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AFA1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5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8D3D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4B62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BD8B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87.951</w:t>
            </w:r>
          </w:p>
        </w:tc>
      </w:tr>
      <w:tr w:rsidR="001954DC" w:rsidRPr="00216ED0" w14:paraId="4F9F2964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46594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AFE8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2B0A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F879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1FAB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CC55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B08D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F44C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341</w:t>
            </w:r>
          </w:p>
        </w:tc>
      </w:tr>
      <w:bookmarkEnd w:id="10"/>
      <w:tr w:rsidR="001954DC" w:rsidRPr="00216ED0" w14:paraId="0EEF4420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803AEA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027E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72CE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2299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1EB2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2A7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0E5B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DEA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352</w:t>
            </w:r>
          </w:p>
        </w:tc>
      </w:tr>
      <w:tr w:rsidR="001954DC" w:rsidRPr="00216ED0" w14:paraId="75F2A1FD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152D7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EA7D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D87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60BE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3643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6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9C21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7E5D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8474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98.462</w:t>
            </w:r>
          </w:p>
        </w:tc>
      </w:tr>
      <w:tr w:rsidR="001954DC" w:rsidRPr="00216ED0" w14:paraId="63BCA274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3D602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E416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F33A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C77F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2F55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7E7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0B13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A83B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928</w:t>
            </w:r>
          </w:p>
        </w:tc>
      </w:tr>
      <w:tr w:rsidR="001954DC" w:rsidRPr="00216ED0" w14:paraId="363A8C85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B1303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3229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2E3A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5687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5B0C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B1BA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FD3D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DDB1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326</w:t>
            </w:r>
          </w:p>
        </w:tc>
      </w:tr>
      <w:tr w:rsidR="001954DC" w:rsidRPr="00216ED0" w14:paraId="12822695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F2DA6B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11FC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E089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B574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05E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30D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2156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6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BF42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419.789</w:t>
            </w:r>
          </w:p>
        </w:tc>
      </w:tr>
      <w:tr w:rsidR="001954DC" w:rsidRPr="00216ED0" w14:paraId="15ECEAB8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0ECE4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BB9A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E294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2CBC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9D1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9ECA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9453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55A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203</w:t>
            </w:r>
          </w:p>
        </w:tc>
      </w:tr>
      <w:tr w:rsidR="001954DC" w:rsidRPr="00216ED0" w14:paraId="7C4A346C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F562D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DD5A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B4C8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49CF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7284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0A5C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56EE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D88E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988</w:t>
            </w:r>
          </w:p>
        </w:tc>
      </w:tr>
      <w:tr w:rsidR="001954DC" w:rsidRPr="00216ED0" w14:paraId="34E2DD6E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CA150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4DEA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E2F8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6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1B13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7A7A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9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6848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651D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49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E33B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440.506</w:t>
            </w:r>
          </w:p>
        </w:tc>
      </w:tr>
      <w:tr w:rsidR="001954DC" w:rsidRPr="00216ED0" w14:paraId="5A66DFCD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5598A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E3AC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0A9C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ECCF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72C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3167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8D9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2139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80.130</w:t>
            </w:r>
          </w:p>
        </w:tc>
      </w:tr>
      <w:tr w:rsidR="001954DC" w:rsidRPr="00216ED0" w14:paraId="2BAC90A4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7A498A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49E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A75C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4BF4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B409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AB2D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C640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828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784</w:t>
            </w:r>
          </w:p>
        </w:tc>
      </w:tr>
      <w:tr w:rsidR="001954DC" w:rsidRPr="00216ED0" w14:paraId="22D50DF6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35AE2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61DE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6E33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6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69D5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E60C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2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3942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7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7583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1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EFD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478.968</w:t>
            </w:r>
          </w:p>
        </w:tc>
      </w:tr>
      <w:tr w:rsidR="001954DC" w:rsidRPr="00216ED0" w14:paraId="2CDCFB5E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28568F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79F7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DA81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670F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A22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2682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23E7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2373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553</w:t>
            </w:r>
          </w:p>
        </w:tc>
      </w:tr>
      <w:tr w:rsidR="001954DC" w:rsidRPr="00216ED0" w14:paraId="3006346A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A41C7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3E5F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A9A3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BD7A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CCBB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8E6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719B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1D3C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336</w:t>
            </w:r>
          </w:p>
        </w:tc>
      </w:tr>
      <w:tr w:rsidR="001954DC" w:rsidRPr="00216ED0" w14:paraId="6D966183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15860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4556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CF83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ACE0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F25B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28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7577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6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2621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64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9F69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26.481</w:t>
            </w:r>
          </w:p>
        </w:tc>
      </w:tr>
      <w:tr w:rsidR="001954DC" w:rsidRPr="00216ED0" w14:paraId="65E70F6E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27CA3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466F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F995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A05C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D84F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26BA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94F9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F575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9.127</w:t>
            </w:r>
          </w:p>
        </w:tc>
      </w:tr>
      <w:tr w:rsidR="001954DC" w:rsidRPr="00216ED0" w14:paraId="25D81276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47D2F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6208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BD01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AAE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8F70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9927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4F80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B639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8.731</w:t>
            </w:r>
          </w:p>
        </w:tc>
      </w:tr>
      <w:tr w:rsidR="001954DC" w:rsidRPr="00216ED0" w14:paraId="67A728ED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490FB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C809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E528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038C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E947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46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35EC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8745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6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7C0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617.992</w:t>
            </w:r>
          </w:p>
        </w:tc>
      </w:tr>
      <w:tr w:rsidR="001954DC" w:rsidRPr="00216ED0" w14:paraId="733FF884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DA0D3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361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D0504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638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56CF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3073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9AD9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4579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8.157</w:t>
            </w:r>
          </w:p>
        </w:tc>
      </w:tr>
      <w:tr w:rsidR="001954DC" w:rsidRPr="00216ED0" w14:paraId="4D386355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82DCB8C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6B3C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B546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2947E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776C5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44AF8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CD90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F69BF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7.356</w:t>
            </w:r>
          </w:p>
        </w:tc>
      </w:tr>
      <w:tr w:rsidR="001954DC" w:rsidRPr="00216ED0" w14:paraId="2638928F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478E6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E87D0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extr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2F93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6DB4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78B4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9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659F7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61D4A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35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817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667.856</w:t>
            </w:r>
          </w:p>
        </w:tc>
      </w:tr>
      <w:tr w:rsidR="001954DC" w:rsidRPr="00216ED0" w14:paraId="307BC9EC" w14:textId="77777777" w:rsidTr="00A95B04">
        <w:trPr>
          <w:trHeight w:val="227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B4ED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D6919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hAnsi="Times New Roman" w:cs="Times New Roman"/>
              </w:rPr>
              <w:t>CB_ran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C4B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96CA2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98B4D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1B39B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5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428B6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3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A9B11" w14:textId="77777777" w:rsidR="001954DC" w:rsidRPr="001954DC" w:rsidRDefault="001954DC" w:rsidP="001954DC">
            <w:pPr>
              <w:jc w:val="both"/>
              <w:rPr>
                <w:rFonts w:ascii="Times New Roman" w:hAnsi="Times New Roman" w:cs="Times New Roman"/>
              </w:rPr>
            </w:pPr>
            <w:r w:rsidRPr="001954DC">
              <w:rPr>
                <w:rFonts w:ascii="Times New Roman" w:eastAsia="DengXian" w:hAnsi="Times New Roman" w:cs="Times New Roman"/>
                <w:color w:val="000000"/>
              </w:rPr>
              <w:t>77.500</w:t>
            </w:r>
          </w:p>
        </w:tc>
      </w:tr>
    </w:tbl>
    <w:bookmarkStart w:id="12" w:name="OLE_LINK573"/>
    <w:bookmarkStart w:id="13" w:name="OLE_LINK574"/>
    <w:bookmarkStart w:id="14" w:name="OLE_LINK13"/>
    <w:bookmarkStart w:id="15" w:name="OLE_LINK30"/>
    <w:bookmarkStart w:id="16" w:name="OLE_LINK1"/>
    <w:bookmarkStart w:id="17" w:name="OLE_LINK8"/>
    <w:bookmarkEnd w:id="11"/>
    <w:p w14:paraId="17FE2832" w14:textId="549B612B" w:rsidR="00761CC6" w:rsidRPr="00216ED0" w:rsidRDefault="00000000" w:rsidP="00D7479F">
      <w:pPr>
        <w:pStyle w:val="a3"/>
        <w:tabs>
          <w:tab w:val="left" w:pos="796"/>
        </w:tabs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g</m:t>
            </m:r>
          </m:sub>
        </m:sSub>
      </m:oMath>
      <w:bookmarkEnd w:id="12"/>
      <w:bookmarkEnd w:id="13"/>
      <w:r w:rsidR="00761CC6" w:rsidRPr="00216ED0">
        <w:rPr>
          <w:sz w:val="20"/>
          <w:szCs w:val="20"/>
        </w:rPr>
        <w:t>: the estimated genetic variance</w:t>
      </w:r>
      <w:bookmarkEnd w:id="14"/>
      <w:bookmarkEnd w:id="15"/>
      <w:r w:rsidR="00761CC6" w:rsidRPr="00216ED0"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</m:oMath>
      <w:r w:rsidR="00761CC6" w:rsidRPr="00216ED0">
        <w:rPr>
          <w:sz w:val="20"/>
          <w:szCs w:val="20"/>
        </w:rPr>
        <w:t>: the estimated residual variance</w:t>
      </w:r>
    </w:p>
    <w:bookmarkEnd w:id="16"/>
    <w:bookmarkEnd w:id="17"/>
    <w:p w14:paraId="019EE853" w14:textId="45072108" w:rsidR="008E37A5" w:rsidRPr="00761CC6" w:rsidRDefault="00761CC6" w:rsidP="00D7479F">
      <w:pPr>
        <w:rPr>
          <w:rFonts w:ascii="Times New Roman" w:hAnsi="Times New Roman" w:cs="Times New Roman"/>
          <w:sz w:val="20"/>
        </w:rPr>
      </w:pPr>
      <w:r w:rsidRPr="00EE5368">
        <w:rPr>
          <w:rFonts w:ascii="Times New Roman" w:hAnsi="Times New Roman" w:cs="Times New Roman"/>
          <w:sz w:val="20"/>
          <w:szCs w:val="20"/>
        </w:rPr>
        <w:t xml:space="preserve">The variance was averaged across 50 replications for scenarios involving </w:t>
      </w:r>
      <w:proofErr w:type="gramStart"/>
      <w:r w:rsidRPr="00EE5368">
        <w:rPr>
          <w:rFonts w:ascii="Times New Roman" w:hAnsi="Times New Roman" w:cs="Times New Roman"/>
          <w:sz w:val="20"/>
          <w:szCs w:val="20"/>
        </w:rPr>
        <w:t>randomization</w:t>
      </w:r>
      <w:proofErr w:type="gramEnd"/>
    </w:p>
    <w:sectPr w:rsidR="008E37A5" w:rsidRPr="00761CC6" w:rsidSect="004E753D">
      <w:pgSz w:w="11906" w:h="16838"/>
      <w:pgMar w:top="1701" w:right="1134" w:bottom="1701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D0"/>
    <w:rsid w:val="0000535F"/>
    <w:rsid w:val="00012B32"/>
    <w:rsid w:val="00020D29"/>
    <w:rsid w:val="00023099"/>
    <w:rsid w:val="00041B64"/>
    <w:rsid w:val="0004640C"/>
    <w:rsid w:val="0004773A"/>
    <w:rsid w:val="00051E4F"/>
    <w:rsid w:val="00051EFC"/>
    <w:rsid w:val="000552A6"/>
    <w:rsid w:val="0007764D"/>
    <w:rsid w:val="00096B17"/>
    <w:rsid w:val="000B4015"/>
    <w:rsid w:val="000C0622"/>
    <w:rsid w:val="000E439B"/>
    <w:rsid w:val="000E56E4"/>
    <w:rsid w:val="000F6F62"/>
    <w:rsid w:val="000F7F80"/>
    <w:rsid w:val="00101490"/>
    <w:rsid w:val="00101F04"/>
    <w:rsid w:val="00134FBB"/>
    <w:rsid w:val="00140D1D"/>
    <w:rsid w:val="00155A88"/>
    <w:rsid w:val="00161FCD"/>
    <w:rsid w:val="001755A5"/>
    <w:rsid w:val="001779A6"/>
    <w:rsid w:val="00180F8F"/>
    <w:rsid w:val="00190786"/>
    <w:rsid w:val="001954DC"/>
    <w:rsid w:val="00195DEA"/>
    <w:rsid w:val="00197E84"/>
    <w:rsid w:val="001A370D"/>
    <w:rsid w:val="001D6E1B"/>
    <w:rsid w:val="001D7B05"/>
    <w:rsid w:val="001E186C"/>
    <w:rsid w:val="001E36E6"/>
    <w:rsid w:val="001F5B4F"/>
    <w:rsid w:val="001F63FD"/>
    <w:rsid w:val="00201266"/>
    <w:rsid w:val="00204322"/>
    <w:rsid w:val="002135EC"/>
    <w:rsid w:val="00216ED0"/>
    <w:rsid w:val="002270BB"/>
    <w:rsid w:val="00243EC7"/>
    <w:rsid w:val="00243F17"/>
    <w:rsid w:val="00247068"/>
    <w:rsid w:val="00266F77"/>
    <w:rsid w:val="00280993"/>
    <w:rsid w:val="0028215A"/>
    <w:rsid w:val="00291627"/>
    <w:rsid w:val="002916E4"/>
    <w:rsid w:val="00293013"/>
    <w:rsid w:val="00293313"/>
    <w:rsid w:val="00294859"/>
    <w:rsid w:val="002A35C3"/>
    <w:rsid w:val="002A61E2"/>
    <w:rsid w:val="002D2490"/>
    <w:rsid w:val="002E3E77"/>
    <w:rsid w:val="002F0B50"/>
    <w:rsid w:val="002F3270"/>
    <w:rsid w:val="002F3EBA"/>
    <w:rsid w:val="00304022"/>
    <w:rsid w:val="00304D78"/>
    <w:rsid w:val="0030733F"/>
    <w:rsid w:val="00311C20"/>
    <w:rsid w:val="00315ECA"/>
    <w:rsid w:val="0031768E"/>
    <w:rsid w:val="003456AA"/>
    <w:rsid w:val="0035175C"/>
    <w:rsid w:val="00351A76"/>
    <w:rsid w:val="00355864"/>
    <w:rsid w:val="003568E4"/>
    <w:rsid w:val="00356D32"/>
    <w:rsid w:val="00361FCC"/>
    <w:rsid w:val="0037469F"/>
    <w:rsid w:val="00376AE2"/>
    <w:rsid w:val="0039258D"/>
    <w:rsid w:val="003978DA"/>
    <w:rsid w:val="003A5F93"/>
    <w:rsid w:val="003B6E5C"/>
    <w:rsid w:val="003D2F6E"/>
    <w:rsid w:val="003F49A9"/>
    <w:rsid w:val="0041299C"/>
    <w:rsid w:val="00417CD7"/>
    <w:rsid w:val="00420C0F"/>
    <w:rsid w:val="0042510B"/>
    <w:rsid w:val="004458A8"/>
    <w:rsid w:val="00462C8E"/>
    <w:rsid w:val="0048727A"/>
    <w:rsid w:val="00487356"/>
    <w:rsid w:val="004A3D8B"/>
    <w:rsid w:val="004A51D2"/>
    <w:rsid w:val="004A66DB"/>
    <w:rsid w:val="004B10CE"/>
    <w:rsid w:val="004C1291"/>
    <w:rsid w:val="004D2AA2"/>
    <w:rsid w:val="004D77B9"/>
    <w:rsid w:val="004E319D"/>
    <w:rsid w:val="004E3ED4"/>
    <w:rsid w:val="004E753D"/>
    <w:rsid w:val="004F22A4"/>
    <w:rsid w:val="004F2649"/>
    <w:rsid w:val="00510E17"/>
    <w:rsid w:val="00513F6F"/>
    <w:rsid w:val="005261DB"/>
    <w:rsid w:val="00536BEA"/>
    <w:rsid w:val="00536C3F"/>
    <w:rsid w:val="00537EAA"/>
    <w:rsid w:val="005478FB"/>
    <w:rsid w:val="00547A24"/>
    <w:rsid w:val="005527C3"/>
    <w:rsid w:val="005632BF"/>
    <w:rsid w:val="005749DC"/>
    <w:rsid w:val="00583999"/>
    <w:rsid w:val="005A72A1"/>
    <w:rsid w:val="005A7CAD"/>
    <w:rsid w:val="005B32A7"/>
    <w:rsid w:val="005B6718"/>
    <w:rsid w:val="005C40A6"/>
    <w:rsid w:val="005C6FF8"/>
    <w:rsid w:val="005D3C80"/>
    <w:rsid w:val="005E05A0"/>
    <w:rsid w:val="00614A96"/>
    <w:rsid w:val="006169F4"/>
    <w:rsid w:val="00626B50"/>
    <w:rsid w:val="0063196B"/>
    <w:rsid w:val="0063276F"/>
    <w:rsid w:val="00636E1B"/>
    <w:rsid w:val="006448A9"/>
    <w:rsid w:val="00646EAE"/>
    <w:rsid w:val="006524DC"/>
    <w:rsid w:val="00690DB9"/>
    <w:rsid w:val="00693349"/>
    <w:rsid w:val="00697469"/>
    <w:rsid w:val="006A7A58"/>
    <w:rsid w:val="006B58B0"/>
    <w:rsid w:val="006C0534"/>
    <w:rsid w:val="006C657C"/>
    <w:rsid w:val="006C7D5A"/>
    <w:rsid w:val="006D051D"/>
    <w:rsid w:val="006D0E39"/>
    <w:rsid w:val="006D3CB1"/>
    <w:rsid w:val="006E1FF5"/>
    <w:rsid w:val="006E330F"/>
    <w:rsid w:val="006E7BE4"/>
    <w:rsid w:val="006F75A7"/>
    <w:rsid w:val="00704067"/>
    <w:rsid w:val="00706DC8"/>
    <w:rsid w:val="007369F7"/>
    <w:rsid w:val="00742F04"/>
    <w:rsid w:val="00745D21"/>
    <w:rsid w:val="00747BDC"/>
    <w:rsid w:val="00756B22"/>
    <w:rsid w:val="00761CC6"/>
    <w:rsid w:val="00761FC9"/>
    <w:rsid w:val="00765AAD"/>
    <w:rsid w:val="00774A42"/>
    <w:rsid w:val="007773C3"/>
    <w:rsid w:val="007808A2"/>
    <w:rsid w:val="0078111C"/>
    <w:rsid w:val="007853A9"/>
    <w:rsid w:val="00791D83"/>
    <w:rsid w:val="00794100"/>
    <w:rsid w:val="007A0538"/>
    <w:rsid w:val="007A0BE4"/>
    <w:rsid w:val="007A106D"/>
    <w:rsid w:val="007A5B10"/>
    <w:rsid w:val="007B137A"/>
    <w:rsid w:val="007B18BE"/>
    <w:rsid w:val="007B5C70"/>
    <w:rsid w:val="007B6D2C"/>
    <w:rsid w:val="007E0431"/>
    <w:rsid w:val="007E1A72"/>
    <w:rsid w:val="007E589B"/>
    <w:rsid w:val="007E5C63"/>
    <w:rsid w:val="007F7D67"/>
    <w:rsid w:val="00802C82"/>
    <w:rsid w:val="00807615"/>
    <w:rsid w:val="008173BC"/>
    <w:rsid w:val="008205E6"/>
    <w:rsid w:val="008269A4"/>
    <w:rsid w:val="00835459"/>
    <w:rsid w:val="00841716"/>
    <w:rsid w:val="00843650"/>
    <w:rsid w:val="00845E45"/>
    <w:rsid w:val="00854211"/>
    <w:rsid w:val="008634CE"/>
    <w:rsid w:val="0087166D"/>
    <w:rsid w:val="0087219E"/>
    <w:rsid w:val="008764AA"/>
    <w:rsid w:val="00876DC9"/>
    <w:rsid w:val="008805C0"/>
    <w:rsid w:val="00883B1E"/>
    <w:rsid w:val="008863F4"/>
    <w:rsid w:val="00892B7A"/>
    <w:rsid w:val="00895A42"/>
    <w:rsid w:val="00895D28"/>
    <w:rsid w:val="008A7893"/>
    <w:rsid w:val="008A7D19"/>
    <w:rsid w:val="008B169C"/>
    <w:rsid w:val="008B4677"/>
    <w:rsid w:val="008E01EC"/>
    <w:rsid w:val="008E37A5"/>
    <w:rsid w:val="008E5E4B"/>
    <w:rsid w:val="008F44F5"/>
    <w:rsid w:val="00904246"/>
    <w:rsid w:val="00911054"/>
    <w:rsid w:val="00912E63"/>
    <w:rsid w:val="009246F3"/>
    <w:rsid w:val="009456F9"/>
    <w:rsid w:val="00956D30"/>
    <w:rsid w:val="00961A2B"/>
    <w:rsid w:val="00970581"/>
    <w:rsid w:val="0097273E"/>
    <w:rsid w:val="00972FF4"/>
    <w:rsid w:val="009801FB"/>
    <w:rsid w:val="009815C7"/>
    <w:rsid w:val="009914DE"/>
    <w:rsid w:val="0099612F"/>
    <w:rsid w:val="00996520"/>
    <w:rsid w:val="009A011D"/>
    <w:rsid w:val="009A4BC2"/>
    <w:rsid w:val="009A5E18"/>
    <w:rsid w:val="009B7268"/>
    <w:rsid w:val="009B7FED"/>
    <w:rsid w:val="009C3C04"/>
    <w:rsid w:val="009C42C7"/>
    <w:rsid w:val="009E2C48"/>
    <w:rsid w:val="009F3F7B"/>
    <w:rsid w:val="00A071BA"/>
    <w:rsid w:val="00A079C2"/>
    <w:rsid w:val="00A127F3"/>
    <w:rsid w:val="00A31283"/>
    <w:rsid w:val="00A37A09"/>
    <w:rsid w:val="00A51151"/>
    <w:rsid w:val="00A608F5"/>
    <w:rsid w:val="00A7475D"/>
    <w:rsid w:val="00A74927"/>
    <w:rsid w:val="00A77C67"/>
    <w:rsid w:val="00A83219"/>
    <w:rsid w:val="00A86469"/>
    <w:rsid w:val="00A95B04"/>
    <w:rsid w:val="00AA0DAF"/>
    <w:rsid w:val="00AA4048"/>
    <w:rsid w:val="00AB2EEB"/>
    <w:rsid w:val="00AB7066"/>
    <w:rsid w:val="00AC160B"/>
    <w:rsid w:val="00AC4F0E"/>
    <w:rsid w:val="00AD05FB"/>
    <w:rsid w:val="00AD0E34"/>
    <w:rsid w:val="00AD1089"/>
    <w:rsid w:val="00AD73FB"/>
    <w:rsid w:val="00AE7B58"/>
    <w:rsid w:val="00B0026D"/>
    <w:rsid w:val="00B03AFB"/>
    <w:rsid w:val="00B23333"/>
    <w:rsid w:val="00B304A2"/>
    <w:rsid w:val="00B35D90"/>
    <w:rsid w:val="00B43A6D"/>
    <w:rsid w:val="00B63937"/>
    <w:rsid w:val="00B657B0"/>
    <w:rsid w:val="00BC442D"/>
    <w:rsid w:val="00BC49C2"/>
    <w:rsid w:val="00BC52F3"/>
    <w:rsid w:val="00BC56B2"/>
    <w:rsid w:val="00BD67DD"/>
    <w:rsid w:val="00BE1412"/>
    <w:rsid w:val="00BE32DB"/>
    <w:rsid w:val="00BE49CF"/>
    <w:rsid w:val="00BE6B2A"/>
    <w:rsid w:val="00C154F2"/>
    <w:rsid w:val="00C21C09"/>
    <w:rsid w:val="00C25D78"/>
    <w:rsid w:val="00C276CA"/>
    <w:rsid w:val="00C3196D"/>
    <w:rsid w:val="00C54181"/>
    <w:rsid w:val="00C614CD"/>
    <w:rsid w:val="00C64867"/>
    <w:rsid w:val="00C660F5"/>
    <w:rsid w:val="00C6703A"/>
    <w:rsid w:val="00C826C3"/>
    <w:rsid w:val="00C87B81"/>
    <w:rsid w:val="00C96184"/>
    <w:rsid w:val="00CA1B0C"/>
    <w:rsid w:val="00CA2963"/>
    <w:rsid w:val="00CA5027"/>
    <w:rsid w:val="00CA78A7"/>
    <w:rsid w:val="00CB433F"/>
    <w:rsid w:val="00CC0E45"/>
    <w:rsid w:val="00CC1909"/>
    <w:rsid w:val="00CD0145"/>
    <w:rsid w:val="00CD08ED"/>
    <w:rsid w:val="00CE1472"/>
    <w:rsid w:val="00CF0300"/>
    <w:rsid w:val="00D074ED"/>
    <w:rsid w:val="00D14E5D"/>
    <w:rsid w:val="00D1741E"/>
    <w:rsid w:val="00D17E99"/>
    <w:rsid w:val="00D31278"/>
    <w:rsid w:val="00D44E86"/>
    <w:rsid w:val="00D47F35"/>
    <w:rsid w:val="00D577DF"/>
    <w:rsid w:val="00D643BF"/>
    <w:rsid w:val="00D718A6"/>
    <w:rsid w:val="00D7479F"/>
    <w:rsid w:val="00D75234"/>
    <w:rsid w:val="00D81E6C"/>
    <w:rsid w:val="00D92B45"/>
    <w:rsid w:val="00D97025"/>
    <w:rsid w:val="00DA05A6"/>
    <w:rsid w:val="00DA6417"/>
    <w:rsid w:val="00DB3F2D"/>
    <w:rsid w:val="00DB6F55"/>
    <w:rsid w:val="00DD000F"/>
    <w:rsid w:val="00DD4B13"/>
    <w:rsid w:val="00DE7469"/>
    <w:rsid w:val="00DF5E53"/>
    <w:rsid w:val="00E01469"/>
    <w:rsid w:val="00E031A9"/>
    <w:rsid w:val="00E038B3"/>
    <w:rsid w:val="00E1748D"/>
    <w:rsid w:val="00E2610C"/>
    <w:rsid w:val="00E34F65"/>
    <w:rsid w:val="00E36083"/>
    <w:rsid w:val="00E5221A"/>
    <w:rsid w:val="00E52F3F"/>
    <w:rsid w:val="00E65C28"/>
    <w:rsid w:val="00E70531"/>
    <w:rsid w:val="00E7365D"/>
    <w:rsid w:val="00E756D2"/>
    <w:rsid w:val="00E76221"/>
    <w:rsid w:val="00E81F99"/>
    <w:rsid w:val="00EA5568"/>
    <w:rsid w:val="00EB44FB"/>
    <w:rsid w:val="00EC413B"/>
    <w:rsid w:val="00ED32D8"/>
    <w:rsid w:val="00F0623D"/>
    <w:rsid w:val="00F06F5E"/>
    <w:rsid w:val="00F10A11"/>
    <w:rsid w:val="00F21003"/>
    <w:rsid w:val="00F242F3"/>
    <w:rsid w:val="00F252B0"/>
    <w:rsid w:val="00F26B7D"/>
    <w:rsid w:val="00F33B40"/>
    <w:rsid w:val="00F43980"/>
    <w:rsid w:val="00F548FF"/>
    <w:rsid w:val="00F72403"/>
    <w:rsid w:val="00F77263"/>
    <w:rsid w:val="00F963C5"/>
    <w:rsid w:val="00FA11CD"/>
    <w:rsid w:val="00FE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BD81"/>
  <w15:chartTrackingRefBased/>
  <w15:docId w15:val="{7EC3ECDE-5402-6A4A-A20E-0C2DB890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C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16ED0"/>
    <w:rPr>
      <w:rFonts w:ascii="Times New Roman" w:hAnsi="Times New Roman" w:cs="Times New Roman"/>
    </w:rPr>
  </w:style>
  <w:style w:type="table" w:styleId="a4">
    <w:name w:val="Table Grid"/>
    <w:basedOn w:val="a1"/>
    <w:uiPriority w:val="39"/>
    <w:rsid w:val="00216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A95B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794</dc:creator>
  <cp:keywords/>
  <dc:description/>
  <cp:lastModifiedBy>X1794</cp:lastModifiedBy>
  <cp:revision>21</cp:revision>
  <dcterms:created xsi:type="dcterms:W3CDTF">2022-06-29T03:39:00Z</dcterms:created>
  <dcterms:modified xsi:type="dcterms:W3CDTF">2023-03-13T14:03:00Z</dcterms:modified>
</cp:coreProperties>
</file>